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8"/>
        <w:gridCol w:w="4770"/>
      </w:tblGrid>
      <w:tr w:rsidR="004F26FA" w14:paraId="2E4772BA" w14:textId="77777777" w:rsidTr="00E90847">
        <w:tc>
          <w:tcPr>
            <w:tcW w:w="3978" w:type="dxa"/>
          </w:tcPr>
          <w:p w14:paraId="3E8288DB" w14:textId="77777777" w:rsidR="004F26FA" w:rsidRPr="00A57B71" w:rsidRDefault="004F26FA" w:rsidP="00E90847">
            <w:pPr>
              <w:jc w:val="center"/>
              <w:rPr>
                <w:b/>
              </w:rPr>
            </w:pPr>
            <w:proofErr w:type="spellStart"/>
            <w:r w:rsidRPr="00A57B71">
              <w:rPr>
                <w:b/>
              </w:rPr>
              <w:t>ChIP</w:t>
            </w:r>
            <w:proofErr w:type="spellEnd"/>
            <w:r w:rsidRPr="00A57B71">
              <w:rPr>
                <w:b/>
              </w:rPr>
              <w:t>-qPCR primer sets</w:t>
            </w:r>
          </w:p>
        </w:tc>
        <w:tc>
          <w:tcPr>
            <w:tcW w:w="4770" w:type="dxa"/>
          </w:tcPr>
          <w:p w14:paraId="30C91C17" w14:textId="4287A3DC" w:rsidR="004F26FA" w:rsidRPr="00A57B71" w:rsidRDefault="004F26FA" w:rsidP="00E90847">
            <w:pPr>
              <w:jc w:val="center"/>
              <w:rPr>
                <w:b/>
              </w:rPr>
            </w:pPr>
            <w:r w:rsidRPr="00A57B71">
              <w:rPr>
                <w:b/>
              </w:rPr>
              <w:t>Sequences</w:t>
            </w:r>
            <w:r w:rsidR="00E87929">
              <w:rPr>
                <w:b/>
              </w:rPr>
              <w:t xml:space="preserve"> (5’&gt;3’)</w:t>
            </w:r>
          </w:p>
        </w:tc>
      </w:tr>
      <w:tr w:rsidR="00E87929" w14:paraId="0BECC5C7" w14:textId="77777777" w:rsidTr="00E90847">
        <w:tc>
          <w:tcPr>
            <w:tcW w:w="3978" w:type="dxa"/>
          </w:tcPr>
          <w:p w14:paraId="06091148" w14:textId="47D4219E" w:rsidR="00E87929" w:rsidRDefault="00E87929" w:rsidP="00E87929">
            <w:pPr>
              <w:jc w:val="center"/>
            </w:pPr>
            <w:r>
              <w:t>CFTR -44kb F</w:t>
            </w:r>
          </w:p>
        </w:tc>
        <w:tc>
          <w:tcPr>
            <w:tcW w:w="4770" w:type="dxa"/>
          </w:tcPr>
          <w:p w14:paraId="24E8A41D" w14:textId="62734E02" w:rsidR="00E87929" w:rsidRPr="00E87929" w:rsidRDefault="00E87929" w:rsidP="00E87929">
            <w:pPr>
              <w:jc w:val="center"/>
              <w:rPr>
                <w:highlight w:val="yellow"/>
              </w:rPr>
            </w:pPr>
            <w:r w:rsidRPr="00E87929">
              <w:t>AGTGAGATTAGTTGTCTCTTTTGGAGATAA</w:t>
            </w:r>
          </w:p>
        </w:tc>
      </w:tr>
      <w:tr w:rsidR="00E87929" w14:paraId="738599DA" w14:textId="77777777" w:rsidTr="00E90847">
        <w:tc>
          <w:tcPr>
            <w:tcW w:w="3978" w:type="dxa"/>
          </w:tcPr>
          <w:p w14:paraId="156C2396" w14:textId="301A8836" w:rsidR="00E87929" w:rsidRDefault="00E87929" w:rsidP="00E87929">
            <w:pPr>
              <w:jc w:val="center"/>
            </w:pPr>
            <w:r>
              <w:t>CFTR -44kb R</w:t>
            </w:r>
          </w:p>
        </w:tc>
        <w:tc>
          <w:tcPr>
            <w:tcW w:w="4770" w:type="dxa"/>
          </w:tcPr>
          <w:p w14:paraId="709DDF1F" w14:textId="652BB4DE" w:rsidR="00E87929" w:rsidRPr="00E87929" w:rsidRDefault="00E87929" w:rsidP="00E87929">
            <w:pPr>
              <w:jc w:val="center"/>
              <w:rPr>
                <w:highlight w:val="yellow"/>
              </w:rPr>
            </w:pPr>
            <w:r w:rsidRPr="00E87929">
              <w:t>CCCTTGACTATTTTGTGCACATG</w:t>
            </w:r>
          </w:p>
        </w:tc>
      </w:tr>
      <w:tr w:rsidR="00E87929" w14:paraId="6E5D4641" w14:textId="77777777" w:rsidTr="00E90847">
        <w:tc>
          <w:tcPr>
            <w:tcW w:w="3978" w:type="dxa"/>
          </w:tcPr>
          <w:p w14:paraId="676C281E" w14:textId="04E842FB" w:rsidR="00E87929" w:rsidRDefault="00E87929" w:rsidP="00E87929">
            <w:pPr>
              <w:jc w:val="center"/>
            </w:pPr>
            <w:r>
              <w:t>CFTR -35kb F</w:t>
            </w:r>
          </w:p>
        </w:tc>
        <w:tc>
          <w:tcPr>
            <w:tcW w:w="4770" w:type="dxa"/>
          </w:tcPr>
          <w:p w14:paraId="3B4C04B4" w14:textId="6DFF6DA0" w:rsidR="00E87929" w:rsidRPr="00E87929" w:rsidRDefault="00E87929" w:rsidP="00E87929">
            <w:pPr>
              <w:jc w:val="center"/>
              <w:rPr>
                <w:highlight w:val="yellow"/>
              </w:rPr>
            </w:pPr>
            <w:r w:rsidRPr="00E87929">
              <w:t>ATCTACCTTACCCTGCTGTCCATT</w:t>
            </w:r>
          </w:p>
        </w:tc>
      </w:tr>
      <w:tr w:rsidR="00E87929" w14:paraId="2C6984FD" w14:textId="77777777" w:rsidTr="00E90847">
        <w:tc>
          <w:tcPr>
            <w:tcW w:w="3978" w:type="dxa"/>
          </w:tcPr>
          <w:p w14:paraId="0B5D15CA" w14:textId="5D5E55F9" w:rsidR="00E87929" w:rsidRDefault="00E87929" w:rsidP="00E87929">
            <w:pPr>
              <w:jc w:val="center"/>
            </w:pPr>
            <w:r>
              <w:t>CFTR -35kb R</w:t>
            </w:r>
          </w:p>
        </w:tc>
        <w:tc>
          <w:tcPr>
            <w:tcW w:w="4770" w:type="dxa"/>
          </w:tcPr>
          <w:p w14:paraId="0D19A8B3" w14:textId="4D1A9661" w:rsidR="00E87929" w:rsidRPr="00E87929" w:rsidRDefault="00E87929" w:rsidP="00E87929">
            <w:pPr>
              <w:jc w:val="center"/>
              <w:rPr>
                <w:highlight w:val="yellow"/>
              </w:rPr>
            </w:pPr>
            <w:r w:rsidRPr="00E87929">
              <w:t>TCTGAATTATCAGCCCACAGTCA</w:t>
            </w:r>
          </w:p>
        </w:tc>
      </w:tr>
      <w:tr w:rsidR="00E87929" w14:paraId="0909025F" w14:textId="77777777" w:rsidTr="00E90847">
        <w:tc>
          <w:tcPr>
            <w:tcW w:w="3978" w:type="dxa"/>
          </w:tcPr>
          <w:p w14:paraId="671FACF5" w14:textId="0715138B" w:rsidR="00E87929" w:rsidRDefault="00E87929" w:rsidP="00E87929">
            <w:pPr>
              <w:jc w:val="center"/>
            </w:pPr>
            <w:r>
              <w:t>CFTR -2kb Promoter F</w:t>
            </w:r>
          </w:p>
        </w:tc>
        <w:tc>
          <w:tcPr>
            <w:tcW w:w="4770" w:type="dxa"/>
          </w:tcPr>
          <w:p w14:paraId="453B250B" w14:textId="6830AB84" w:rsidR="00E87929" w:rsidRPr="00E87929" w:rsidRDefault="00E87929" w:rsidP="00E87929">
            <w:pPr>
              <w:jc w:val="center"/>
              <w:rPr>
                <w:highlight w:val="yellow"/>
              </w:rPr>
            </w:pPr>
            <w:r>
              <w:t>TTGAACAATTTTCTGGTGGATAAGTC</w:t>
            </w:r>
          </w:p>
        </w:tc>
      </w:tr>
      <w:tr w:rsidR="00E87929" w14:paraId="0BA46F3B" w14:textId="77777777" w:rsidTr="00E90847">
        <w:tc>
          <w:tcPr>
            <w:tcW w:w="3978" w:type="dxa"/>
          </w:tcPr>
          <w:p w14:paraId="39ACB527" w14:textId="4E9B660E" w:rsidR="00E87929" w:rsidRDefault="00E87929" w:rsidP="00E87929">
            <w:pPr>
              <w:jc w:val="center"/>
            </w:pPr>
            <w:r>
              <w:t>CFTR -2kb Promoter R</w:t>
            </w:r>
          </w:p>
        </w:tc>
        <w:tc>
          <w:tcPr>
            <w:tcW w:w="4770" w:type="dxa"/>
          </w:tcPr>
          <w:p w14:paraId="31AE6D50" w14:textId="1A4B37A7" w:rsidR="00E87929" w:rsidRPr="00E87929" w:rsidRDefault="00E87929" w:rsidP="00E87929">
            <w:pPr>
              <w:jc w:val="center"/>
              <w:rPr>
                <w:highlight w:val="yellow"/>
              </w:rPr>
            </w:pPr>
            <w:r>
              <w:t>ATGCACTAATTGCGACATGATATTC</w:t>
            </w:r>
          </w:p>
        </w:tc>
      </w:tr>
      <w:tr w:rsidR="00E87929" w14:paraId="68CCF8A0" w14:textId="77777777" w:rsidTr="00E90847">
        <w:tc>
          <w:tcPr>
            <w:tcW w:w="3978" w:type="dxa"/>
          </w:tcPr>
          <w:p w14:paraId="3577A5B9" w14:textId="3C6F3DE7" w:rsidR="00E87929" w:rsidRDefault="00E87929" w:rsidP="00E87929">
            <w:pPr>
              <w:jc w:val="center"/>
            </w:pPr>
            <w:r>
              <w:t>CFTR -0.5kb Promoter F</w:t>
            </w:r>
          </w:p>
        </w:tc>
        <w:tc>
          <w:tcPr>
            <w:tcW w:w="4770" w:type="dxa"/>
          </w:tcPr>
          <w:p w14:paraId="4A1D8039" w14:textId="321483DD" w:rsidR="00E87929" w:rsidRPr="00E87929" w:rsidRDefault="00E87929" w:rsidP="00E87929">
            <w:pPr>
              <w:jc w:val="center"/>
              <w:rPr>
                <w:highlight w:val="yellow"/>
              </w:rPr>
            </w:pPr>
            <w:r>
              <w:t>GTTCTCCCGCCGGTGG</w:t>
            </w:r>
          </w:p>
        </w:tc>
      </w:tr>
      <w:tr w:rsidR="00E87929" w14:paraId="580308AD" w14:textId="77777777" w:rsidTr="00E90847">
        <w:tc>
          <w:tcPr>
            <w:tcW w:w="3978" w:type="dxa"/>
          </w:tcPr>
          <w:p w14:paraId="1A6AFDE0" w14:textId="47246814" w:rsidR="00E87929" w:rsidRDefault="00E87929" w:rsidP="00E87929">
            <w:pPr>
              <w:jc w:val="center"/>
            </w:pPr>
            <w:r>
              <w:t>CFTR -0.5kb -0.5kb R</w:t>
            </w:r>
          </w:p>
        </w:tc>
        <w:tc>
          <w:tcPr>
            <w:tcW w:w="4770" w:type="dxa"/>
          </w:tcPr>
          <w:p w14:paraId="159A357F" w14:textId="271D1D26" w:rsidR="00E87929" w:rsidRPr="00E87929" w:rsidRDefault="00E87929" w:rsidP="00E87929">
            <w:pPr>
              <w:jc w:val="center"/>
              <w:rPr>
                <w:highlight w:val="yellow"/>
              </w:rPr>
            </w:pPr>
            <w:r>
              <w:t>CAGTCGCGGCCTCTCTTTAG</w:t>
            </w:r>
          </w:p>
        </w:tc>
      </w:tr>
      <w:tr w:rsidR="00E87929" w14:paraId="50076C97" w14:textId="77777777" w:rsidTr="00E90847">
        <w:tc>
          <w:tcPr>
            <w:tcW w:w="3978" w:type="dxa"/>
          </w:tcPr>
          <w:p w14:paraId="16172D84" w14:textId="5280493B" w:rsidR="00E87929" w:rsidRDefault="00E87929" w:rsidP="00E87929">
            <w:pPr>
              <w:jc w:val="center"/>
            </w:pPr>
            <w:r>
              <w:t>CFTR DHS1 F</w:t>
            </w:r>
          </w:p>
        </w:tc>
        <w:tc>
          <w:tcPr>
            <w:tcW w:w="4770" w:type="dxa"/>
          </w:tcPr>
          <w:p w14:paraId="1239D75B" w14:textId="37238EC3" w:rsidR="00E87929" w:rsidRPr="00E87929" w:rsidRDefault="00E87929" w:rsidP="00E87929">
            <w:pPr>
              <w:jc w:val="center"/>
              <w:rPr>
                <w:highlight w:val="yellow"/>
              </w:rPr>
            </w:pPr>
            <w:r>
              <w:t>TCATTGTCAACTGTCAGGTAGCAA</w:t>
            </w:r>
          </w:p>
        </w:tc>
      </w:tr>
      <w:tr w:rsidR="00E87929" w14:paraId="35616D03" w14:textId="77777777" w:rsidTr="00E90847">
        <w:tc>
          <w:tcPr>
            <w:tcW w:w="3978" w:type="dxa"/>
          </w:tcPr>
          <w:p w14:paraId="5D43CDE4" w14:textId="2EF8F0A1" w:rsidR="00E87929" w:rsidRDefault="00E87929" w:rsidP="00E87929">
            <w:pPr>
              <w:jc w:val="center"/>
            </w:pPr>
            <w:r>
              <w:t>CFTR DHS1 R</w:t>
            </w:r>
          </w:p>
        </w:tc>
        <w:tc>
          <w:tcPr>
            <w:tcW w:w="4770" w:type="dxa"/>
          </w:tcPr>
          <w:p w14:paraId="0D3E9832" w14:textId="15058788" w:rsidR="00E87929" w:rsidRPr="00E87929" w:rsidRDefault="00E87929" w:rsidP="00E87929">
            <w:pPr>
              <w:jc w:val="center"/>
              <w:rPr>
                <w:highlight w:val="yellow"/>
              </w:rPr>
            </w:pPr>
            <w:r>
              <w:t>CAGAGTTAGGATTCCAGCCAGG</w:t>
            </w:r>
          </w:p>
        </w:tc>
      </w:tr>
      <w:tr w:rsidR="00E87929" w14:paraId="07FC4351" w14:textId="77777777" w:rsidTr="00E90847">
        <w:tc>
          <w:tcPr>
            <w:tcW w:w="3978" w:type="dxa"/>
          </w:tcPr>
          <w:p w14:paraId="0770AFE4" w14:textId="37FE1AF8" w:rsidR="00E87929" w:rsidRDefault="00E87929" w:rsidP="00E87929">
            <w:pPr>
              <w:jc w:val="center"/>
            </w:pPr>
            <w:r>
              <w:t>CFTR DHS10</w:t>
            </w:r>
            <w:proofErr w:type="gramStart"/>
            <w:r>
              <w:t>a,b</w:t>
            </w:r>
            <w:proofErr w:type="gramEnd"/>
            <w:r>
              <w:t xml:space="preserve"> F</w:t>
            </w:r>
          </w:p>
        </w:tc>
        <w:tc>
          <w:tcPr>
            <w:tcW w:w="4770" w:type="dxa"/>
          </w:tcPr>
          <w:p w14:paraId="0918658B" w14:textId="3F248FF9" w:rsidR="00E87929" w:rsidRDefault="00E87929" w:rsidP="00E87929">
            <w:pPr>
              <w:jc w:val="center"/>
            </w:pPr>
            <w:r>
              <w:t>TGCTTTATTGAATGGCATTACCTCTA</w:t>
            </w:r>
          </w:p>
        </w:tc>
      </w:tr>
      <w:tr w:rsidR="00E87929" w14:paraId="72FB1C84" w14:textId="77777777" w:rsidTr="00E90847">
        <w:tc>
          <w:tcPr>
            <w:tcW w:w="3978" w:type="dxa"/>
          </w:tcPr>
          <w:p w14:paraId="73AF2847" w14:textId="0D6A738D" w:rsidR="00E87929" w:rsidRDefault="00E87929" w:rsidP="00E87929">
            <w:pPr>
              <w:jc w:val="center"/>
            </w:pPr>
            <w:r>
              <w:t>CFTR DHS10</w:t>
            </w:r>
            <w:proofErr w:type="gramStart"/>
            <w:r>
              <w:t>a,b</w:t>
            </w:r>
            <w:proofErr w:type="gramEnd"/>
            <w:r>
              <w:t xml:space="preserve"> R</w:t>
            </w:r>
          </w:p>
        </w:tc>
        <w:tc>
          <w:tcPr>
            <w:tcW w:w="4770" w:type="dxa"/>
          </w:tcPr>
          <w:p w14:paraId="21A9324B" w14:textId="33A533CE" w:rsidR="00E87929" w:rsidRDefault="00E87929" w:rsidP="00E87929">
            <w:pPr>
              <w:jc w:val="center"/>
            </w:pPr>
            <w:r>
              <w:t>AGATGCTTGTGGTAAGGGAGGAG</w:t>
            </w:r>
          </w:p>
        </w:tc>
      </w:tr>
      <w:tr w:rsidR="00E87929" w14:paraId="41849481" w14:textId="77777777" w:rsidTr="00E90847">
        <w:tc>
          <w:tcPr>
            <w:tcW w:w="3978" w:type="dxa"/>
          </w:tcPr>
          <w:p w14:paraId="70DE095F" w14:textId="533A723A" w:rsidR="00E87929" w:rsidRDefault="00E87929" w:rsidP="00E87929">
            <w:pPr>
              <w:jc w:val="center"/>
            </w:pPr>
            <w:r>
              <w:t>CFTR DHS11 F</w:t>
            </w:r>
          </w:p>
        </w:tc>
        <w:tc>
          <w:tcPr>
            <w:tcW w:w="4770" w:type="dxa"/>
          </w:tcPr>
          <w:p w14:paraId="111A859D" w14:textId="60DCDC30" w:rsidR="00E87929" w:rsidRDefault="00E87929" w:rsidP="00E87929">
            <w:pPr>
              <w:jc w:val="center"/>
            </w:pPr>
            <w:r>
              <w:t>TCCAAAAGCTGAGACAGGAAACT</w:t>
            </w:r>
          </w:p>
        </w:tc>
      </w:tr>
      <w:tr w:rsidR="00E87929" w14:paraId="5780E57D" w14:textId="77777777" w:rsidTr="00E90847">
        <w:tc>
          <w:tcPr>
            <w:tcW w:w="3978" w:type="dxa"/>
          </w:tcPr>
          <w:p w14:paraId="1641E2BF" w14:textId="75A5B589" w:rsidR="00E87929" w:rsidRDefault="00E87929" w:rsidP="00E87929">
            <w:pPr>
              <w:jc w:val="center"/>
            </w:pPr>
            <w:r>
              <w:t>CFTR DHS11 R</w:t>
            </w:r>
          </w:p>
        </w:tc>
        <w:tc>
          <w:tcPr>
            <w:tcW w:w="4770" w:type="dxa"/>
          </w:tcPr>
          <w:p w14:paraId="78A4709B" w14:textId="3E998EB6" w:rsidR="00E87929" w:rsidRDefault="00E87929" w:rsidP="00E87929">
            <w:pPr>
              <w:jc w:val="center"/>
            </w:pPr>
            <w:r>
              <w:t>ATTACATACACACAAAAGTACACACATGACT</w:t>
            </w:r>
          </w:p>
        </w:tc>
      </w:tr>
      <w:tr w:rsidR="00E87929" w14:paraId="6B7B897F" w14:textId="77777777" w:rsidTr="00E90847">
        <w:tc>
          <w:tcPr>
            <w:tcW w:w="3978" w:type="dxa"/>
          </w:tcPr>
          <w:p w14:paraId="739E86EB" w14:textId="550DF93D" w:rsidR="00E87929" w:rsidRDefault="00E87929" w:rsidP="00E87929">
            <w:pPr>
              <w:jc w:val="center"/>
            </w:pPr>
            <w:r>
              <w:t>CFTR int15 F</w:t>
            </w:r>
          </w:p>
        </w:tc>
        <w:tc>
          <w:tcPr>
            <w:tcW w:w="4770" w:type="dxa"/>
          </w:tcPr>
          <w:p w14:paraId="23AAD35E" w14:textId="268C80B9" w:rsidR="00E87929" w:rsidRPr="00FC0532" w:rsidRDefault="00E87929" w:rsidP="00E87929">
            <w:pPr>
              <w:jc w:val="center"/>
            </w:pPr>
            <w:r>
              <w:t>TATAAGTTCCCCGTGGTTCC</w:t>
            </w:r>
          </w:p>
        </w:tc>
      </w:tr>
      <w:tr w:rsidR="00E87929" w14:paraId="0B968884" w14:textId="77777777" w:rsidTr="00E90847">
        <w:tc>
          <w:tcPr>
            <w:tcW w:w="3978" w:type="dxa"/>
          </w:tcPr>
          <w:p w14:paraId="7A7131DB" w14:textId="4A6E7B83" w:rsidR="00E87929" w:rsidRDefault="00E87929" w:rsidP="00E87929">
            <w:pPr>
              <w:jc w:val="center"/>
            </w:pPr>
            <w:r>
              <w:t>CFTR int15 R</w:t>
            </w:r>
          </w:p>
        </w:tc>
        <w:tc>
          <w:tcPr>
            <w:tcW w:w="4770" w:type="dxa"/>
          </w:tcPr>
          <w:p w14:paraId="6392A37B" w14:textId="185B2EAE" w:rsidR="00E87929" w:rsidRPr="00FC0532" w:rsidRDefault="00E87929" w:rsidP="00E87929">
            <w:pPr>
              <w:jc w:val="center"/>
            </w:pPr>
            <w:r>
              <w:t>AATGAGGAGCTTGGAAAAGA</w:t>
            </w:r>
          </w:p>
        </w:tc>
      </w:tr>
      <w:tr w:rsidR="00E87929" w14:paraId="4059C8D5" w14:textId="77777777" w:rsidTr="00E90847">
        <w:tc>
          <w:tcPr>
            <w:tcW w:w="3978" w:type="dxa"/>
          </w:tcPr>
          <w:p w14:paraId="12F6018D" w14:textId="66B96497" w:rsidR="00E87929" w:rsidRDefault="00E87929" w:rsidP="00E87929">
            <w:pPr>
              <w:jc w:val="center"/>
            </w:pPr>
            <w:r>
              <w:t>CFTR int18a F</w:t>
            </w:r>
          </w:p>
        </w:tc>
        <w:tc>
          <w:tcPr>
            <w:tcW w:w="4770" w:type="dxa"/>
          </w:tcPr>
          <w:p w14:paraId="02A64961" w14:textId="0A77F9C5" w:rsidR="00E87929" w:rsidRPr="00FC0532" w:rsidRDefault="00E87929" w:rsidP="00E87929">
            <w:pPr>
              <w:jc w:val="center"/>
            </w:pPr>
            <w:r>
              <w:t>GATCAACTCCTGTCAGAACAAACA</w:t>
            </w:r>
          </w:p>
        </w:tc>
      </w:tr>
      <w:tr w:rsidR="00E87929" w14:paraId="4E8FB1C8" w14:textId="77777777" w:rsidTr="00E90847">
        <w:tc>
          <w:tcPr>
            <w:tcW w:w="3978" w:type="dxa"/>
          </w:tcPr>
          <w:p w14:paraId="31DE37BC" w14:textId="405DBAA7" w:rsidR="00E87929" w:rsidRDefault="00E87929" w:rsidP="00E87929">
            <w:pPr>
              <w:jc w:val="center"/>
            </w:pPr>
            <w:r>
              <w:t>CFTR int18a R</w:t>
            </w:r>
          </w:p>
        </w:tc>
        <w:tc>
          <w:tcPr>
            <w:tcW w:w="4770" w:type="dxa"/>
          </w:tcPr>
          <w:p w14:paraId="350CFE97" w14:textId="60640BB5" w:rsidR="00E87929" w:rsidRPr="00FC0532" w:rsidRDefault="00E87929" w:rsidP="00E87929">
            <w:pPr>
              <w:jc w:val="center"/>
            </w:pPr>
            <w:r>
              <w:t>AGACACATGAACCAGAAGAGAGC</w:t>
            </w:r>
          </w:p>
        </w:tc>
      </w:tr>
      <w:tr w:rsidR="00E87929" w14:paraId="380C1D31" w14:textId="77777777" w:rsidTr="00E90847">
        <w:tc>
          <w:tcPr>
            <w:tcW w:w="3978" w:type="dxa"/>
          </w:tcPr>
          <w:p w14:paraId="3DF9D57F" w14:textId="55D45457" w:rsidR="00E87929" w:rsidRDefault="00E87929" w:rsidP="00E87929">
            <w:pPr>
              <w:jc w:val="center"/>
            </w:pPr>
            <w:r>
              <w:t>CFTR int20 F</w:t>
            </w:r>
          </w:p>
        </w:tc>
        <w:tc>
          <w:tcPr>
            <w:tcW w:w="4770" w:type="dxa"/>
          </w:tcPr>
          <w:p w14:paraId="3480460C" w14:textId="32267C3D" w:rsidR="00E87929" w:rsidRDefault="00E87929" w:rsidP="00E87929">
            <w:pPr>
              <w:jc w:val="center"/>
            </w:pPr>
            <w:r>
              <w:t>CTTCATAGCTGGAGAGTTTCCTAGC</w:t>
            </w:r>
          </w:p>
        </w:tc>
      </w:tr>
      <w:tr w:rsidR="00E87929" w14:paraId="740010ED" w14:textId="77777777" w:rsidTr="00E90847">
        <w:tc>
          <w:tcPr>
            <w:tcW w:w="3978" w:type="dxa"/>
          </w:tcPr>
          <w:p w14:paraId="43C8AAAE" w14:textId="2D671C09" w:rsidR="00E87929" w:rsidRDefault="00E87929" w:rsidP="00E87929">
            <w:pPr>
              <w:jc w:val="center"/>
            </w:pPr>
            <w:r>
              <w:t>CFTR int20 R</w:t>
            </w:r>
          </w:p>
        </w:tc>
        <w:tc>
          <w:tcPr>
            <w:tcW w:w="4770" w:type="dxa"/>
          </w:tcPr>
          <w:p w14:paraId="0448B2CD" w14:textId="1B41990F" w:rsidR="00E87929" w:rsidRDefault="00E87929" w:rsidP="00E87929">
            <w:pPr>
              <w:jc w:val="center"/>
            </w:pPr>
            <w:r>
              <w:t>GCTGCTGATGGCATGGG</w:t>
            </w:r>
          </w:p>
        </w:tc>
      </w:tr>
      <w:tr w:rsidR="00E87929" w14:paraId="5BEE1BD5" w14:textId="77777777" w:rsidTr="00E90847">
        <w:tc>
          <w:tcPr>
            <w:tcW w:w="3978" w:type="dxa"/>
          </w:tcPr>
          <w:p w14:paraId="34EA5693" w14:textId="07457799" w:rsidR="00E87929" w:rsidRDefault="00E87929" w:rsidP="00E87929">
            <w:pPr>
              <w:jc w:val="center"/>
            </w:pPr>
            <w:r>
              <w:t>CFTR +15.6 F</w:t>
            </w:r>
          </w:p>
        </w:tc>
        <w:tc>
          <w:tcPr>
            <w:tcW w:w="4770" w:type="dxa"/>
          </w:tcPr>
          <w:p w14:paraId="1D082131" w14:textId="7500A7D3" w:rsidR="00E87929" w:rsidRPr="00B6524C" w:rsidRDefault="00E87929" w:rsidP="00E87929">
            <w:pPr>
              <w:jc w:val="center"/>
            </w:pPr>
            <w:r>
              <w:t>ATCCATTTTCTTCAAGTCTCTCTCCAT</w:t>
            </w:r>
          </w:p>
        </w:tc>
      </w:tr>
      <w:tr w:rsidR="00E87929" w14:paraId="3E51F951" w14:textId="77777777" w:rsidTr="00E90847">
        <w:tc>
          <w:tcPr>
            <w:tcW w:w="3978" w:type="dxa"/>
          </w:tcPr>
          <w:p w14:paraId="1B9DA1E9" w14:textId="09DF472C" w:rsidR="00E87929" w:rsidRDefault="00E87929" w:rsidP="00E87929">
            <w:pPr>
              <w:jc w:val="center"/>
            </w:pPr>
            <w:r>
              <w:t>CFTR +15.6 R</w:t>
            </w:r>
          </w:p>
        </w:tc>
        <w:tc>
          <w:tcPr>
            <w:tcW w:w="4770" w:type="dxa"/>
          </w:tcPr>
          <w:p w14:paraId="095934F9" w14:textId="52F600C0" w:rsidR="00E87929" w:rsidRPr="00B6524C" w:rsidRDefault="00E87929" w:rsidP="00E87929">
            <w:pPr>
              <w:jc w:val="center"/>
            </w:pPr>
            <w:r>
              <w:t>GGAATGAGGATTGTTTATGATTTGG</w:t>
            </w:r>
          </w:p>
        </w:tc>
      </w:tr>
      <w:tr w:rsidR="00E87929" w14:paraId="25A1D390" w14:textId="77777777" w:rsidTr="00E90847">
        <w:tc>
          <w:tcPr>
            <w:tcW w:w="3978" w:type="dxa"/>
          </w:tcPr>
          <w:p w14:paraId="661F2A4F" w14:textId="30ECED88" w:rsidR="00E87929" w:rsidRDefault="00E87929" w:rsidP="00E87929">
            <w:pPr>
              <w:jc w:val="center"/>
            </w:pPr>
            <w:r>
              <w:t>WNT2 Promoter F</w:t>
            </w:r>
          </w:p>
        </w:tc>
        <w:tc>
          <w:tcPr>
            <w:tcW w:w="4770" w:type="dxa"/>
          </w:tcPr>
          <w:p w14:paraId="54A6FF6D" w14:textId="152E41A9" w:rsidR="00E87929" w:rsidRPr="00B6524C" w:rsidRDefault="00E87929" w:rsidP="00E87929">
            <w:pPr>
              <w:jc w:val="center"/>
            </w:pPr>
            <w:r>
              <w:t>GGGAGAAACGCGGGGTTTTA</w:t>
            </w:r>
          </w:p>
        </w:tc>
      </w:tr>
      <w:tr w:rsidR="00E87929" w14:paraId="62868AD4" w14:textId="77777777" w:rsidTr="00E90847">
        <w:tc>
          <w:tcPr>
            <w:tcW w:w="3978" w:type="dxa"/>
          </w:tcPr>
          <w:p w14:paraId="4C3E026B" w14:textId="74EB7BD7" w:rsidR="00E87929" w:rsidRDefault="00E87929" w:rsidP="00E87929">
            <w:pPr>
              <w:jc w:val="center"/>
            </w:pPr>
            <w:r>
              <w:t>WNT2 Promoter R</w:t>
            </w:r>
          </w:p>
        </w:tc>
        <w:tc>
          <w:tcPr>
            <w:tcW w:w="4770" w:type="dxa"/>
          </w:tcPr>
          <w:p w14:paraId="01EFAB2D" w14:textId="0C106CED" w:rsidR="00E87929" w:rsidRPr="00B6524C" w:rsidRDefault="00E87929" w:rsidP="00E87929">
            <w:pPr>
              <w:jc w:val="center"/>
            </w:pPr>
            <w:r>
              <w:t>TCGTAACCATGCAGCGATGT</w:t>
            </w:r>
          </w:p>
        </w:tc>
      </w:tr>
    </w:tbl>
    <w:p w14:paraId="704F8332" w14:textId="77777777" w:rsidR="002A5A7D" w:rsidRDefault="002A5A7D" w:rsidP="004F26FA">
      <w:pPr>
        <w:spacing w:line="240" w:lineRule="auto"/>
      </w:pPr>
    </w:p>
    <w:p w14:paraId="0C4315E0" w14:textId="3F92A58E" w:rsidR="008E09C9" w:rsidRPr="00841C43" w:rsidRDefault="008E09C9" w:rsidP="008E09C9">
      <w:pPr>
        <w:autoSpaceDE w:val="0"/>
        <w:autoSpaceDN w:val="0"/>
        <w:adjustRightInd w:val="0"/>
        <w:spacing w:after="0" w:line="240" w:lineRule="auto"/>
        <w:rPr>
          <w:rFonts w:cs="Cambria"/>
        </w:rPr>
      </w:pPr>
      <w:r w:rsidRPr="00A57B71">
        <w:rPr>
          <w:b/>
        </w:rPr>
        <w:t xml:space="preserve">Supplementary </w:t>
      </w:r>
      <w:r>
        <w:rPr>
          <w:b/>
        </w:rPr>
        <w:t xml:space="preserve">Table </w:t>
      </w:r>
      <w:r>
        <w:rPr>
          <w:b/>
        </w:rPr>
        <w:t>1</w:t>
      </w:r>
      <w:r w:rsidRPr="00C5190D">
        <w:t xml:space="preserve"> </w:t>
      </w:r>
      <w:r>
        <w:rPr>
          <w:rFonts w:cs="Cambria"/>
        </w:rPr>
        <w:t>P</w:t>
      </w:r>
      <w:r w:rsidRPr="00C5190D">
        <w:rPr>
          <w:rFonts w:cs="Cambria"/>
        </w:rPr>
        <w:t xml:space="preserve">rimer sequences used for </w:t>
      </w:r>
      <w:proofErr w:type="spellStart"/>
      <w:r>
        <w:rPr>
          <w:rFonts w:cs="Cambria"/>
        </w:rPr>
        <w:t>ChIP</w:t>
      </w:r>
      <w:proofErr w:type="spellEnd"/>
      <w:r>
        <w:rPr>
          <w:rFonts w:cs="Cambria"/>
        </w:rPr>
        <w:t>-qPCR of histone modifications</w:t>
      </w:r>
      <w:r w:rsidRPr="00C5190D">
        <w:rPr>
          <w:rFonts w:cs="Cambria"/>
        </w:rPr>
        <w:t>.</w:t>
      </w:r>
    </w:p>
    <w:p w14:paraId="1C980C49" w14:textId="574205AE" w:rsidR="0046221C" w:rsidRDefault="0046221C" w:rsidP="004F26FA">
      <w:pPr>
        <w:spacing w:line="240" w:lineRule="auto"/>
      </w:pPr>
    </w:p>
    <w:p w14:paraId="2100D98B" w14:textId="77777777" w:rsidR="0046221C" w:rsidRDefault="0046221C" w:rsidP="004F26FA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7"/>
        <w:gridCol w:w="1081"/>
        <w:gridCol w:w="1326"/>
        <w:gridCol w:w="3202"/>
        <w:gridCol w:w="2394"/>
      </w:tblGrid>
      <w:tr w:rsidR="0046221C" w14:paraId="5B25D846" w14:textId="77777777" w:rsidTr="0046221C">
        <w:tc>
          <w:tcPr>
            <w:tcW w:w="1347" w:type="dxa"/>
          </w:tcPr>
          <w:p w14:paraId="7CC916D3" w14:textId="77777777" w:rsidR="0046221C" w:rsidRPr="00A57B71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  <w:b/>
              </w:rPr>
            </w:pPr>
            <w:r w:rsidRPr="00A57B71">
              <w:rPr>
                <w:rFonts w:cs="Cambria"/>
                <w:b/>
              </w:rPr>
              <w:lastRenderedPageBreak/>
              <w:t>Viewpoint</w:t>
            </w:r>
          </w:p>
        </w:tc>
        <w:tc>
          <w:tcPr>
            <w:tcW w:w="1081" w:type="dxa"/>
          </w:tcPr>
          <w:p w14:paraId="497D948A" w14:textId="77777777" w:rsidR="0046221C" w:rsidRPr="00A57B71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  <w:b/>
              </w:rPr>
            </w:pPr>
            <w:r w:rsidRPr="00A57B71">
              <w:rPr>
                <w:rFonts w:cs="Cambria"/>
                <w:b/>
              </w:rPr>
              <w:t>Primary enzyme</w:t>
            </w:r>
          </w:p>
        </w:tc>
        <w:tc>
          <w:tcPr>
            <w:tcW w:w="1326" w:type="dxa"/>
          </w:tcPr>
          <w:p w14:paraId="71B83D95" w14:textId="77777777" w:rsidR="0046221C" w:rsidRPr="00A57B71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  <w:b/>
              </w:rPr>
            </w:pPr>
            <w:r w:rsidRPr="00A57B71">
              <w:rPr>
                <w:rFonts w:cs="Cambria"/>
                <w:b/>
              </w:rPr>
              <w:t>Secondary enzyme</w:t>
            </w:r>
          </w:p>
        </w:tc>
        <w:tc>
          <w:tcPr>
            <w:tcW w:w="3202" w:type="dxa"/>
          </w:tcPr>
          <w:p w14:paraId="441F79F6" w14:textId="35C5911C" w:rsidR="0046221C" w:rsidRPr="00A57B71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  <w:b/>
              </w:rPr>
            </w:pPr>
            <w:r w:rsidRPr="00A57B71">
              <w:rPr>
                <w:rFonts w:cs="Cambria"/>
                <w:b/>
              </w:rPr>
              <w:t>Reading primer</w:t>
            </w:r>
            <w:r w:rsidR="00E87929">
              <w:rPr>
                <w:rFonts w:cs="Cambria"/>
                <w:b/>
              </w:rPr>
              <w:t xml:space="preserve"> (5’&gt;3’)</w:t>
            </w:r>
          </w:p>
        </w:tc>
        <w:tc>
          <w:tcPr>
            <w:tcW w:w="2394" w:type="dxa"/>
          </w:tcPr>
          <w:p w14:paraId="06969D86" w14:textId="0CEF2920" w:rsidR="0046221C" w:rsidRPr="00A57B71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  <w:b/>
              </w:rPr>
            </w:pPr>
            <w:r w:rsidRPr="00A57B71">
              <w:rPr>
                <w:rFonts w:cs="Cambria"/>
                <w:b/>
              </w:rPr>
              <w:t>Non-reading primer</w:t>
            </w:r>
            <w:r w:rsidR="00E87929">
              <w:rPr>
                <w:rFonts w:cs="Cambria"/>
                <w:b/>
              </w:rPr>
              <w:t xml:space="preserve"> (5’&gt;3’)</w:t>
            </w:r>
          </w:p>
        </w:tc>
      </w:tr>
      <w:tr w:rsidR="0046221C" w14:paraId="4284C5F6" w14:textId="77777777" w:rsidTr="0046221C">
        <w:tc>
          <w:tcPr>
            <w:tcW w:w="1347" w:type="dxa"/>
          </w:tcPr>
          <w:p w14:paraId="55E6D0EB" w14:textId="77777777" w:rsidR="0046221C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>
              <w:rPr>
                <w:rFonts w:cs="Cambria"/>
              </w:rPr>
              <w:t>CFTR promoter</w:t>
            </w:r>
          </w:p>
          <w:p w14:paraId="12E998E5" w14:textId="77777777" w:rsidR="0046221C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>
              <w:rPr>
                <w:rFonts w:cs="Cambria"/>
              </w:rPr>
              <w:t>No barcode</w:t>
            </w:r>
          </w:p>
        </w:tc>
        <w:tc>
          <w:tcPr>
            <w:tcW w:w="1081" w:type="dxa"/>
          </w:tcPr>
          <w:p w14:paraId="269B54A5" w14:textId="77777777" w:rsidR="0046221C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proofErr w:type="spellStart"/>
            <w:r>
              <w:rPr>
                <w:rFonts w:cs="Cambria"/>
              </w:rPr>
              <w:t>NlaIII</w:t>
            </w:r>
            <w:proofErr w:type="spellEnd"/>
          </w:p>
        </w:tc>
        <w:tc>
          <w:tcPr>
            <w:tcW w:w="1326" w:type="dxa"/>
          </w:tcPr>
          <w:p w14:paraId="300B1469" w14:textId="77777777" w:rsidR="0046221C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>
              <w:rPr>
                <w:rFonts w:cs="Cambria"/>
              </w:rPr>
              <w:t>Csp6I</w:t>
            </w:r>
          </w:p>
        </w:tc>
        <w:tc>
          <w:tcPr>
            <w:tcW w:w="3202" w:type="dxa"/>
          </w:tcPr>
          <w:p w14:paraId="341ACB26" w14:textId="77777777" w:rsidR="0046221C" w:rsidRPr="009D6F64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9D6F64">
              <w:rPr>
                <w:rFonts w:cs="Cambria"/>
              </w:rPr>
              <w:t>AATGATACGGCGACCACCGAA</w:t>
            </w:r>
          </w:p>
          <w:p w14:paraId="02F043D4" w14:textId="77777777" w:rsidR="0046221C" w:rsidRPr="009D6F64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9D6F64">
              <w:rPr>
                <w:rFonts w:cs="Cambria"/>
              </w:rPr>
              <w:t>CACTCTTTCCCTACACGACGCT</w:t>
            </w:r>
          </w:p>
          <w:p w14:paraId="5666D961" w14:textId="77777777" w:rsidR="0046221C" w:rsidRPr="009D6F64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9D6F64">
              <w:rPr>
                <w:rFonts w:cs="Cambria"/>
              </w:rPr>
              <w:t>CTTCCGATCTGCACTTACTAT</w:t>
            </w:r>
          </w:p>
          <w:p w14:paraId="42AE5560" w14:textId="77777777" w:rsidR="0046221C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9D6F64">
              <w:rPr>
                <w:rFonts w:cs="Cambria"/>
              </w:rPr>
              <w:t>ATGCAGGCATG</w:t>
            </w:r>
          </w:p>
        </w:tc>
        <w:tc>
          <w:tcPr>
            <w:tcW w:w="2394" w:type="dxa"/>
          </w:tcPr>
          <w:p w14:paraId="350E2D60" w14:textId="77777777" w:rsidR="0046221C" w:rsidRPr="009D6F64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9D6F64">
              <w:rPr>
                <w:rFonts w:cs="Cambria"/>
              </w:rPr>
              <w:t>CAAGCAGAAGACGG</w:t>
            </w:r>
          </w:p>
          <w:p w14:paraId="7BEF8C1F" w14:textId="77777777" w:rsidR="0046221C" w:rsidRPr="009D6F64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9D6F64">
              <w:rPr>
                <w:rFonts w:cs="Cambria"/>
              </w:rPr>
              <w:t>CATACGATGAAGTG</w:t>
            </w:r>
          </w:p>
          <w:p w14:paraId="2FDF6FB5" w14:textId="77777777" w:rsidR="0046221C" w:rsidRPr="009D6F64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9D6F64">
              <w:rPr>
                <w:rFonts w:cs="Cambria"/>
              </w:rPr>
              <w:t>TTCTTTGGATATTG</w:t>
            </w:r>
          </w:p>
          <w:p w14:paraId="29CD42B4" w14:textId="77777777" w:rsidR="0046221C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9D6F64">
              <w:rPr>
                <w:rFonts w:cs="Cambria"/>
              </w:rPr>
              <w:t>C</w:t>
            </w:r>
          </w:p>
        </w:tc>
      </w:tr>
      <w:tr w:rsidR="0046221C" w14:paraId="42B43B02" w14:textId="77777777" w:rsidTr="0046221C">
        <w:tc>
          <w:tcPr>
            <w:tcW w:w="1347" w:type="dxa"/>
          </w:tcPr>
          <w:p w14:paraId="7AAB4EA6" w14:textId="77777777" w:rsidR="0046221C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>
              <w:rPr>
                <w:rFonts w:cs="Cambria"/>
              </w:rPr>
              <w:t>CFTR promoter</w:t>
            </w:r>
          </w:p>
          <w:p w14:paraId="18F51FCE" w14:textId="205F377C" w:rsidR="0046221C" w:rsidRDefault="00CD6900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>
              <w:rPr>
                <w:rFonts w:cs="Cambria"/>
              </w:rPr>
              <w:t>CG</w:t>
            </w:r>
          </w:p>
        </w:tc>
        <w:tc>
          <w:tcPr>
            <w:tcW w:w="1081" w:type="dxa"/>
          </w:tcPr>
          <w:p w14:paraId="0ED1F216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proofErr w:type="spellStart"/>
            <w:r w:rsidRPr="00A27A9E">
              <w:rPr>
                <w:rFonts w:cs="Cambria"/>
              </w:rPr>
              <w:t>NlaIII</w:t>
            </w:r>
            <w:proofErr w:type="spellEnd"/>
          </w:p>
        </w:tc>
        <w:tc>
          <w:tcPr>
            <w:tcW w:w="1326" w:type="dxa"/>
          </w:tcPr>
          <w:p w14:paraId="2740FE13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Csp6I</w:t>
            </w:r>
          </w:p>
        </w:tc>
        <w:tc>
          <w:tcPr>
            <w:tcW w:w="3202" w:type="dxa"/>
          </w:tcPr>
          <w:p w14:paraId="035FEEB4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AATGATACGGCGACCACCGAA</w:t>
            </w:r>
          </w:p>
          <w:p w14:paraId="12553407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CACTCTTTCCCTACACGACGCT</w:t>
            </w:r>
          </w:p>
          <w:p w14:paraId="69B9B2B4" w14:textId="1437F56F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CTTCCGATCT</w:t>
            </w:r>
            <w:r w:rsidR="00CD6900">
              <w:rPr>
                <w:rFonts w:cs="Cambria"/>
              </w:rPr>
              <w:t>CG</w:t>
            </w:r>
            <w:r w:rsidRPr="00A27A9E">
              <w:rPr>
                <w:rFonts w:cs="Cambria"/>
              </w:rPr>
              <w:t>GCACTTACT</w:t>
            </w:r>
          </w:p>
          <w:p w14:paraId="14098C25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ATATGCAGGCATG</w:t>
            </w:r>
          </w:p>
        </w:tc>
        <w:tc>
          <w:tcPr>
            <w:tcW w:w="2394" w:type="dxa"/>
          </w:tcPr>
          <w:p w14:paraId="4D52185E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CAAGCAGAAGACGG</w:t>
            </w:r>
          </w:p>
          <w:p w14:paraId="617DBF70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CATACGATGAAGTG</w:t>
            </w:r>
          </w:p>
          <w:p w14:paraId="30261E1B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TTCTTTGGATATTG</w:t>
            </w:r>
          </w:p>
          <w:p w14:paraId="415DB34C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C</w:t>
            </w:r>
          </w:p>
        </w:tc>
      </w:tr>
      <w:tr w:rsidR="0046221C" w14:paraId="08FC588D" w14:textId="77777777" w:rsidTr="0046221C">
        <w:tc>
          <w:tcPr>
            <w:tcW w:w="1347" w:type="dxa"/>
          </w:tcPr>
          <w:p w14:paraId="3434AE94" w14:textId="77777777" w:rsidR="0046221C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>
              <w:rPr>
                <w:rFonts w:cs="Cambria"/>
              </w:rPr>
              <w:t>-80.1 kb</w:t>
            </w:r>
          </w:p>
          <w:p w14:paraId="641A2E18" w14:textId="77777777" w:rsidR="0046221C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>
              <w:rPr>
                <w:rFonts w:cs="Cambria"/>
              </w:rPr>
              <w:t>No barcode</w:t>
            </w:r>
          </w:p>
        </w:tc>
        <w:tc>
          <w:tcPr>
            <w:tcW w:w="1081" w:type="dxa"/>
          </w:tcPr>
          <w:p w14:paraId="5B672FC0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proofErr w:type="spellStart"/>
            <w:r w:rsidRPr="00A27A9E">
              <w:rPr>
                <w:rFonts w:cs="Cambria"/>
              </w:rPr>
              <w:t>NlaIII</w:t>
            </w:r>
            <w:proofErr w:type="spellEnd"/>
          </w:p>
        </w:tc>
        <w:tc>
          <w:tcPr>
            <w:tcW w:w="1326" w:type="dxa"/>
          </w:tcPr>
          <w:p w14:paraId="209FBB35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Csp6I</w:t>
            </w:r>
          </w:p>
        </w:tc>
        <w:tc>
          <w:tcPr>
            <w:tcW w:w="3202" w:type="dxa"/>
          </w:tcPr>
          <w:p w14:paraId="2ADDADA8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AATGATACGGCGACCACCGAA</w:t>
            </w:r>
          </w:p>
          <w:p w14:paraId="155BD1DD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CACTCTTTCCCTACACGACGCT</w:t>
            </w:r>
          </w:p>
          <w:p w14:paraId="7E8EB7DD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CTTCCGATCTACTGAGAACTT</w:t>
            </w:r>
          </w:p>
          <w:p w14:paraId="44309C69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ACAGGGCAGTC</w:t>
            </w:r>
          </w:p>
        </w:tc>
        <w:tc>
          <w:tcPr>
            <w:tcW w:w="2394" w:type="dxa"/>
          </w:tcPr>
          <w:p w14:paraId="17ED3D31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CAAGCAGAAGACGG</w:t>
            </w:r>
          </w:p>
          <w:p w14:paraId="03513A80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CATACGACTGGTAG</w:t>
            </w:r>
          </w:p>
          <w:p w14:paraId="5E3DEEBB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CTTTTGGTTGAATG</w:t>
            </w:r>
          </w:p>
        </w:tc>
      </w:tr>
      <w:tr w:rsidR="0046221C" w14:paraId="027B46DB" w14:textId="77777777" w:rsidTr="0046221C">
        <w:tc>
          <w:tcPr>
            <w:tcW w:w="1347" w:type="dxa"/>
          </w:tcPr>
          <w:p w14:paraId="53DDD0D2" w14:textId="77777777" w:rsidR="0046221C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>
              <w:rPr>
                <w:rFonts w:cs="Cambria"/>
              </w:rPr>
              <w:t>-80.1 kb</w:t>
            </w:r>
          </w:p>
          <w:p w14:paraId="7FA0D995" w14:textId="56BDA56D" w:rsidR="0046221C" w:rsidRDefault="00CD6900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>
              <w:rPr>
                <w:rFonts w:cs="Cambria"/>
              </w:rPr>
              <w:t>CG</w:t>
            </w:r>
          </w:p>
        </w:tc>
        <w:tc>
          <w:tcPr>
            <w:tcW w:w="1081" w:type="dxa"/>
          </w:tcPr>
          <w:p w14:paraId="58C82C67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proofErr w:type="spellStart"/>
            <w:r w:rsidRPr="00A27A9E">
              <w:rPr>
                <w:rFonts w:cs="Cambria"/>
              </w:rPr>
              <w:t>NlaIII</w:t>
            </w:r>
            <w:proofErr w:type="spellEnd"/>
          </w:p>
        </w:tc>
        <w:tc>
          <w:tcPr>
            <w:tcW w:w="1326" w:type="dxa"/>
          </w:tcPr>
          <w:p w14:paraId="125C4E40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Csp6I</w:t>
            </w:r>
          </w:p>
        </w:tc>
        <w:tc>
          <w:tcPr>
            <w:tcW w:w="3202" w:type="dxa"/>
          </w:tcPr>
          <w:p w14:paraId="7A32B720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AATGATACGGCGACCACCGAA</w:t>
            </w:r>
          </w:p>
          <w:p w14:paraId="06A84A94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CACTCTTTCCCTACACGACGCT</w:t>
            </w:r>
          </w:p>
          <w:p w14:paraId="0141BE4D" w14:textId="0BAFB0E2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CTTCCGATCT</w:t>
            </w:r>
            <w:r w:rsidR="00CD6900">
              <w:rPr>
                <w:rFonts w:cs="Cambria"/>
              </w:rPr>
              <w:t>CG</w:t>
            </w:r>
            <w:r w:rsidRPr="00A27A9E">
              <w:rPr>
                <w:rFonts w:cs="Cambria"/>
              </w:rPr>
              <w:t>ACTGAGAAC</w:t>
            </w:r>
          </w:p>
          <w:p w14:paraId="522E3BBB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TTACAGGGCAGTC</w:t>
            </w:r>
          </w:p>
        </w:tc>
        <w:tc>
          <w:tcPr>
            <w:tcW w:w="2394" w:type="dxa"/>
          </w:tcPr>
          <w:p w14:paraId="52B651C5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CAAGCAGAAGACGG</w:t>
            </w:r>
          </w:p>
          <w:p w14:paraId="376BD9E5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CATACGACTGGTAG</w:t>
            </w:r>
          </w:p>
          <w:p w14:paraId="3F92EC2D" w14:textId="77777777" w:rsidR="0046221C" w:rsidRPr="00A27A9E" w:rsidRDefault="0046221C" w:rsidP="00E90847">
            <w:pPr>
              <w:autoSpaceDE w:val="0"/>
              <w:autoSpaceDN w:val="0"/>
              <w:adjustRightInd w:val="0"/>
              <w:jc w:val="center"/>
              <w:rPr>
                <w:rFonts w:cs="Cambria"/>
              </w:rPr>
            </w:pPr>
            <w:r w:rsidRPr="00A27A9E">
              <w:rPr>
                <w:rFonts w:cs="Cambria"/>
              </w:rPr>
              <w:t>CTTTTGGTTGAATG</w:t>
            </w:r>
          </w:p>
        </w:tc>
      </w:tr>
    </w:tbl>
    <w:p w14:paraId="64D5E543" w14:textId="77777777" w:rsidR="0046221C" w:rsidRDefault="0046221C" w:rsidP="004F26FA">
      <w:pPr>
        <w:spacing w:line="240" w:lineRule="auto"/>
      </w:pPr>
    </w:p>
    <w:p w14:paraId="07DDDCC3" w14:textId="77777777" w:rsidR="008E09C9" w:rsidRPr="00841C43" w:rsidRDefault="008E09C9" w:rsidP="008E09C9">
      <w:pPr>
        <w:autoSpaceDE w:val="0"/>
        <w:autoSpaceDN w:val="0"/>
        <w:adjustRightInd w:val="0"/>
        <w:spacing w:after="0" w:line="240" w:lineRule="auto"/>
        <w:rPr>
          <w:rFonts w:cs="Cambria"/>
        </w:rPr>
      </w:pPr>
      <w:r w:rsidRPr="00A57B71">
        <w:rPr>
          <w:b/>
        </w:rPr>
        <w:t xml:space="preserve">Supplementary </w:t>
      </w:r>
      <w:r>
        <w:rPr>
          <w:b/>
        </w:rPr>
        <w:t>Table 2</w:t>
      </w:r>
      <w:r w:rsidRPr="00C5190D">
        <w:t xml:space="preserve"> </w:t>
      </w:r>
      <w:r w:rsidRPr="00C5190D">
        <w:rPr>
          <w:rFonts w:cs="Cambria"/>
        </w:rPr>
        <w:t>Restriction enzyme pairs and primer sequences used for 4C library generation.</w:t>
      </w:r>
    </w:p>
    <w:p w14:paraId="35E75CBF" w14:textId="77777777" w:rsidR="008E09C9" w:rsidRDefault="008E09C9" w:rsidP="004F26FA">
      <w:pPr>
        <w:spacing w:line="240" w:lineRule="auto"/>
      </w:pPr>
    </w:p>
    <w:sectPr w:rsidR="008E0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BDD"/>
    <w:rsid w:val="000217FF"/>
    <w:rsid w:val="0002325E"/>
    <w:rsid w:val="00042589"/>
    <w:rsid w:val="000442C6"/>
    <w:rsid w:val="0007227D"/>
    <w:rsid w:val="000919E1"/>
    <w:rsid w:val="000D5C74"/>
    <w:rsid w:val="001117F5"/>
    <w:rsid w:val="00117540"/>
    <w:rsid w:val="00142D11"/>
    <w:rsid w:val="00144587"/>
    <w:rsid w:val="00177FE2"/>
    <w:rsid w:val="00184F4A"/>
    <w:rsid w:val="00192247"/>
    <w:rsid w:val="001941AC"/>
    <w:rsid w:val="001A503A"/>
    <w:rsid w:val="001D3F5E"/>
    <w:rsid w:val="001D48D2"/>
    <w:rsid w:val="001F5BDE"/>
    <w:rsid w:val="002015D3"/>
    <w:rsid w:val="0023769C"/>
    <w:rsid w:val="00252758"/>
    <w:rsid w:val="002641A8"/>
    <w:rsid w:val="00275B50"/>
    <w:rsid w:val="00287A37"/>
    <w:rsid w:val="00297285"/>
    <w:rsid w:val="002A5A7D"/>
    <w:rsid w:val="002B20CF"/>
    <w:rsid w:val="002C0F01"/>
    <w:rsid w:val="002C4E85"/>
    <w:rsid w:val="002C76C9"/>
    <w:rsid w:val="002E71ED"/>
    <w:rsid w:val="003054CA"/>
    <w:rsid w:val="00317E4C"/>
    <w:rsid w:val="003435EB"/>
    <w:rsid w:val="00380DEA"/>
    <w:rsid w:val="003D5D56"/>
    <w:rsid w:val="003F5276"/>
    <w:rsid w:val="00420FBE"/>
    <w:rsid w:val="0045205F"/>
    <w:rsid w:val="0046221C"/>
    <w:rsid w:val="00465637"/>
    <w:rsid w:val="00481A01"/>
    <w:rsid w:val="00487BB8"/>
    <w:rsid w:val="00494AB4"/>
    <w:rsid w:val="004F26FA"/>
    <w:rsid w:val="0054010C"/>
    <w:rsid w:val="00551AD7"/>
    <w:rsid w:val="00577B75"/>
    <w:rsid w:val="0058521D"/>
    <w:rsid w:val="00585AAA"/>
    <w:rsid w:val="005953D5"/>
    <w:rsid w:val="005A4CC8"/>
    <w:rsid w:val="005A72E8"/>
    <w:rsid w:val="005B260C"/>
    <w:rsid w:val="005C2B00"/>
    <w:rsid w:val="005F4602"/>
    <w:rsid w:val="005F5285"/>
    <w:rsid w:val="00604DE2"/>
    <w:rsid w:val="00615691"/>
    <w:rsid w:val="00617207"/>
    <w:rsid w:val="00640071"/>
    <w:rsid w:val="006424A8"/>
    <w:rsid w:val="006454CF"/>
    <w:rsid w:val="00664632"/>
    <w:rsid w:val="00672268"/>
    <w:rsid w:val="00685130"/>
    <w:rsid w:val="006A70A6"/>
    <w:rsid w:val="006C6390"/>
    <w:rsid w:val="00710CE3"/>
    <w:rsid w:val="00725ACA"/>
    <w:rsid w:val="00770C68"/>
    <w:rsid w:val="00782132"/>
    <w:rsid w:val="007901B0"/>
    <w:rsid w:val="00797809"/>
    <w:rsid w:val="007B7C0C"/>
    <w:rsid w:val="007C039D"/>
    <w:rsid w:val="007F057F"/>
    <w:rsid w:val="007F1A89"/>
    <w:rsid w:val="007F3373"/>
    <w:rsid w:val="00803996"/>
    <w:rsid w:val="00825EB1"/>
    <w:rsid w:val="00831594"/>
    <w:rsid w:val="008402D7"/>
    <w:rsid w:val="00841C43"/>
    <w:rsid w:val="00886B67"/>
    <w:rsid w:val="008B048A"/>
    <w:rsid w:val="008B6D30"/>
    <w:rsid w:val="008C5FD2"/>
    <w:rsid w:val="008C70B0"/>
    <w:rsid w:val="008D4BDD"/>
    <w:rsid w:val="008E09C9"/>
    <w:rsid w:val="0092160A"/>
    <w:rsid w:val="00943CAB"/>
    <w:rsid w:val="009506BF"/>
    <w:rsid w:val="00967D2D"/>
    <w:rsid w:val="00996A60"/>
    <w:rsid w:val="009B1C31"/>
    <w:rsid w:val="009B3EFA"/>
    <w:rsid w:val="009B5C38"/>
    <w:rsid w:val="009D1801"/>
    <w:rsid w:val="009F2FD7"/>
    <w:rsid w:val="00A11FA6"/>
    <w:rsid w:val="00A549B4"/>
    <w:rsid w:val="00A56516"/>
    <w:rsid w:val="00A92FE0"/>
    <w:rsid w:val="00AE7EB8"/>
    <w:rsid w:val="00B01E49"/>
    <w:rsid w:val="00B10C9D"/>
    <w:rsid w:val="00B378ED"/>
    <w:rsid w:val="00B61282"/>
    <w:rsid w:val="00B67B37"/>
    <w:rsid w:val="00B71434"/>
    <w:rsid w:val="00B73AE2"/>
    <w:rsid w:val="00B80A0D"/>
    <w:rsid w:val="00B960E5"/>
    <w:rsid w:val="00BA5A06"/>
    <w:rsid w:val="00BC23CA"/>
    <w:rsid w:val="00BF3A63"/>
    <w:rsid w:val="00C00075"/>
    <w:rsid w:val="00C06666"/>
    <w:rsid w:val="00C20859"/>
    <w:rsid w:val="00C40F77"/>
    <w:rsid w:val="00C41535"/>
    <w:rsid w:val="00C64C89"/>
    <w:rsid w:val="00C8773C"/>
    <w:rsid w:val="00CC00C0"/>
    <w:rsid w:val="00CD0BE4"/>
    <w:rsid w:val="00CD6900"/>
    <w:rsid w:val="00D0439D"/>
    <w:rsid w:val="00D459C6"/>
    <w:rsid w:val="00D50ADF"/>
    <w:rsid w:val="00D57BE8"/>
    <w:rsid w:val="00D654C1"/>
    <w:rsid w:val="00D75AE5"/>
    <w:rsid w:val="00D81FC7"/>
    <w:rsid w:val="00E02F70"/>
    <w:rsid w:val="00E24E5B"/>
    <w:rsid w:val="00E37C91"/>
    <w:rsid w:val="00E81302"/>
    <w:rsid w:val="00E87929"/>
    <w:rsid w:val="00E915E8"/>
    <w:rsid w:val="00E97B58"/>
    <w:rsid w:val="00EC33A6"/>
    <w:rsid w:val="00EC7EF8"/>
    <w:rsid w:val="00ED7136"/>
    <w:rsid w:val="00ED7823"/>
    <w:rsid w:val="00EF01AD"/>
    <w:rsid w:val="00F15E01"/>
    <w:rsid w:val="00F17E3B"/>
    <w:rsid w:val="00F25DF0"/>
    <w:rsid w:val="00F43F07"/>
    <w:rsid w:val="00F46833"/>
    <w:rsid w:val="00F80C29"/>
    <w:rsid w:val="00F97E4C"/>
    <w:rsid w:val="00FC4820"/>
    <w:rsid w:val="00FC6C07"/>
    <w:rsid w:val="00FD0875"/>
    <w:rsid w:val="00FF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9129A"/>
  <w15:chartTrackingRefBased/>
  <w15:docId w15:val="{DE7121BE-EC84-F640-AB8C-A6F54E41F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6FA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BD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4BD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4BD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4BD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4BD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BD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BD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BD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BD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B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B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B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B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B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B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4B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4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4BD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4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4BD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4B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4BDD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4B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4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4B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4B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26F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Harris</dc:creator>
  <cp:keywords/>
  <dc:description/>
  <cp:lastModifiedBy>Ann Harris</cp:lastModifiedBy>
  <cp:revision>6</cp:revision>
  <dcterms:created xsi:type="dcterms:W3CDTF">2025-02-04T19:49:00Z</dcterms:created>
  <dcterms:modified xsi:type="dcterms:W3CDTF">2025-06-04T00:35:00Z</dcterms:modified>
</cp:coreProperties>
</file>